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11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2611"/>
        <w:gridCol w:w="1828"/>
        <w:gridCol w:w="1230"/>
        <w:gridCol w:w="1329"/>
        <w:gridCol w:w="2113"/>
      </w:tblGrid>
      <w:tr w:rsidR="009F07C7" w:rsidRPr="00184737" w:rsidTr="004572CE">
        <w:trPr>
          <w:trHeight w:val="333"/>
        </w:trPr>
        <w:tc>
          <w:tcPr>
            <w:tcW w:w="26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Song Title </w:t>
            </w:r>
          </w:p>
        </w:tc>
        <w:tc>
          <w:tcPr>
            <w:tcW w:w="1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Artist 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Genre </w:t>
            </w:r>
          </w:p>
        </w:tc>
        <w:tc>
          <w:tcPr>
            <w:tcW w:w="1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Groove Rating </w:t>
            </w:r>
          </w:p>
        </w:tc>
        <w:tc>
          <w:tcPr>
            <w:tcW w:w="21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Groove Designation </w:t>
            </w:r>
          </w:p>
        </w:tc>
      </w:tr>
      <w:tr w:rsidR="009F07C7" w:rsidRPr="00184737" w:rsidTr="004572CE">
        <w:trPr>
          <w:trHeight w:val="217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erstitio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evie Wonder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oul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08.7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-</w:t>
            </w: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roove </w:t>
            </w:r>
          </w:p>
        </w:tc>
      </w:tr>
      <w:tr w:rsidR="009F07C7" w:rsidRPr="00184737" w:rsidTr="004572CE">
        <w:trPr>
          <w:trHeight w:val="445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ing Sing Sing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enny Goodman and His Orchestra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Jazz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97.4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-</w:t>
            </w: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roove </w:t>
            </w:r>
          </w:p>
        </w:tc>
      </w:tr>
      <w:tr w:rsidR="009F07C7" w:rsidRPr="00184737" w:rsidTr="004572CE">
        <w:trPr>
          <w:trHeight w:val="33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 the Mood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lenn Miller and His Orchestra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Jazz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96.9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-</w:t>
            </w: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roove </w:t>
            </w:r>
          </w:p>
        </w:tc>
      </w:tr>
      <w:tr w:rsidR="009F07C7" w:rsidRPr="00184737" w:rsidTr="004572CE">
        <w:trPr>
          <w:trHeight w:val="207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heek to Cheek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rank Sinatra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Jazz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85.7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-</w:t>
            </w: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roove </w:t>
            </w:r>
          </w:p>
        </w:tc>
      </w:tr>
      <w:tr w:rsidR="009F07C7" w:rsidRPr="00184737" w:rsidTr="004572CE">
        <w:trPr>
          <w:trHeight w:val="33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hat a Wonderful World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uis Armstrong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Jazz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66.4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-</w:t>
            </w: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roove </w:t>
            </w:r>
          </w:p>
        </w:tc>
      </w:tr>
      <w:tr w:rsidR="009F07C7" w:rsidRPr="00184737" w:rsidTr="004572CE">
        <w:trPr>
          <w:trHeight w:val="207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’Til There was You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tta Jones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Jazz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50.2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-</w:t>
            </w: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roove </w:t>
            </w:r>
          </w:p>
        </w:tc>
      </w:tr>
      <w:tr w:rsidR="009F07C7" w:rsidRPr="00184737" w:rsidTr="004572CE">
        <w:trPr>
          <w:trHeight w:val="23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rolina in my Mind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James Taylor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ock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49.0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-</w:t>
            </w: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roove </w:t>
            </w:r>
          </w:p>
        </w:tc>
      </w:tr>
      <w:tr w:rsidR="009F07C7" w:rsidRPr="00184737" w:rsidTr="004572CE">
        <w:trPr>
          <w:trHeight w:val="207"/>
        </w:trPr>
        <w:tc>
          <w:tcPr>
            <w:tcW w:w="26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mfortably Numb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ink Floyd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ock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42.3 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07C7" w:rsidRPr="00184737" w:rsidRDefault="009F07C7" w:rsidP="004572CE">
            <w:pPr>
              <w:pStyle w:val="normal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-</w:t>
            </w:r>
            <w:r w:rsidRPr="001847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roove </w:t>
            </w:r>
          </w:p>
        </w:tc>
      </w:tr>
    </w:tbl>
    <w:p w:rsidR="00CD50C9" w:rsidRDefault="00CD50C9">
      <w:bookmarkStart w:id="0" w:name="_GoBack"/>
      <w:bookmarkEnd w:id="0"/>
    </w:p>
    <w:sectPr w:rsidR="00CD50C9" w:rsidSect="006B03D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7C7"/>
    <w:rsid w:val="006B03DC"/>
    <w:rsid w:val="009F07C7"/>
    <w:rsid w:val="00CD5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C546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7C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9F07C7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7C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9F07C7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Macintosh Word</Application>
  <DocSecurity>0</DocSecurity>
  <Lines>3</Lines>
  <Paragraphs>1</Paragraphs>
  <ScaleCrop>false</ScaleCrop>
  <Company>SF University High School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 Krotinger</dc:creator>
  <cp:keywords/>
  <dc:description/>
  <cp:lastModifiedBy>Anna  Krotinger</cp:lastModifiedBy>
  <cp:revision>1</cp:revision>
  <dcterms:created xsi:type="dcterms:W3CDTF">2020-09-30T23:31:00Z</dcterms:created>
  <dcterms:modified xsi:type="dcterms:W3CDTF">2020-09-30T23:31:00Z</dcterms:modified>
</cp:coreProperties>
</file>